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7B6" w:rsidRPr="00C837B6" w:rsidRDefault="00444909" w:rsidP="00C837B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C22D7">
        <w:rPr>
          <w:rFonts w:ascii="Times New Roman" w:hAnsi="Times New Roman" w:cs="Times New Roman"/>
          <w:b/>
          <w:sz w:val="24"/>
          <w:szCs w:val="24"/>
        </w:rPr>
        <w:t>S</w:t>
      </w:r>
      <w:r w:rsidR="00104D1D">
        <w:rPr>
          <w:rFonts w:ascii="Times New Roman" w:hAnsi="Times New Roman" w:cs="Times New Roman"/>
          <w:b/>
          <w:sz w:val="24"/>
          <w:szCs w:val="24"/>
        </w:rPr>
        <w:t>1</w:t>
      </w:r>
      <w:r w:rsidR="000A15A0" w:rsidRPr="000A15A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0A15A0" w:rsidRPr="00BC22D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q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values with +/-SD of all the samples and the reference genes.</w:t>
      </w:r>
    </w:p>
    <w:tbl>
      <w:tblPr>
        <w:tblW w:w="123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020"/>
        <w:gridCol w:w="810"/>
        <w:gridCol w:w="950"/>
        <w:gridCol w:w="900"/>
        <w:gridCol w:w="1016"/>
        <w:gridCol w:w="874"/>
        <w:gridCol w:w="1042"/>
        <w:gridCol w:w="848"/>
        <w:gridCol w:w="963"/>
        <w:gridCol w:w="837"/>
        <w:gridCol w:w="963"/>
        <w:gridCol w:w="837"/>
      </w:tblGrid>
      <w:tr w:rsidR="00FA77F7" w:rsidRPr="00E95329" w:rsidTr="00FA77F7">
        <w:trPr>
          <w:trHeight w:val="300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Leav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/-SD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Roots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/-SD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ught leaves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/-SD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ught roots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/-SD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nity leaves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/-SD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nity roots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/-SD</w:t>
            </w:r>
          </w:p>
        </w:tc>
      </w:tr>
      <w:tr w:rsidR="00FA77F7" w:rsidRPr="00E95329" w:rsidTr="00FA77F7">
        <w:trPr>
          <w:trHeight w:val="30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A77F7" w:rsidRPr="00E95329" w:rsidRDefault="00FA77F7" w:rsidP="00560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sz w:val="24"/>
                <w:szCs w:val="24"/>
              </w:rPr>
              <w:t>18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7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6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FA77F7" w:rsidRPr="00E95329" w:rsidTr="00FA77F7">
        <w:trPr>
          <w:trHeight w:val="30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A77F7" w:rsidRPr="00E95329" w:rsidRDefault="00FA77F7" w:rsidP="00560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sz w:val="24"/>
                <w:szCs w:val="24"/>
              </w:rPr>
              <w:t>25S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0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9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FA77F7" w:rsidRPr="00E95329" w:rsidTr="00FA77F7">
        <w:trPr>
          <w:trHeight w:val="30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A77F7" w:rsidRPr="00E95329" w:rsidRDefault="00FA77F7" w:rsidP="00560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9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9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FA77F7" w:rsidRPr="00E95329" w:rsidTr="00FA77F7">
        <w:trPr>
          <w:trHeight w:val="30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A77F7" w:rsidRPr="00E95329" w:rsidRDefault="00FA77F7" w:rsidP="00560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sz w:val="24"/>
                <w:szCs w:val="24"/>
              </w:rPr>
              <w:t>eEF1A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3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1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7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FA77F7" w:rsidRPr="00E95329" w:rsidTr="00FA77F7">
        <w:trPr>
          <w:trHeight w:val="30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A77F7" w:rsidRPr="00E95329" w:rsidRDefault="00FA77F7" w:rsidP="00560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sz w:val="24"/>
                <w:szCs w:val="24"/>
              </w:rPr>
              <w:t>EF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9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8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</w:tr>
      <w:tr w:rsidR="00FA77F7" w:rsidRPr="00E95329" w:rsidTr="00FA77F7">
        <w:trPr>
          <w:trHeight w:val="30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A77F7" w:rsidRPr="00E95329" w:rsidRDefault="00FA77F7" w:rsidP="00560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2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8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1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FA77F7" w:rsidRPr="00E95329" w:rsidTr="00FA77F7">
        <w:trPr>
          <w:trHeight w:val="30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A77F7" w:rsidRPr="00E95329" w:rsidRDefault="00FA77F7" w:rsidP="00560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sz w:val="24"/>
                <w:szCs w:val="24"/>
              </w:rPr>
              <w:t>HS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2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9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FA77F7" w:rsidRPr="00E95329" w:rsidTr="00FA77F7">
        <w:trPr>
          <w:trHeight w:val="30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A77F7" w:rsidRPr="00E95329" w:rsidRDefault="00FA77F7" w:rsidP="00560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sz w:val="24"/>
                <w:szCs w:val="24"/>
              </w:rPr>
              <w:t>TBP-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4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1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8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FA77F7" w:rsidRPr="00E95329" w:rsidTr="00FA77F7">
        <w:trPr>
          <w:trHeight w:val="30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A77F7" w:rsidRPr="00E95329" w:rsidRDefault="00FA77F7" w:rsidP="00560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sz w:val="24"/>
                <w:szCs w:val="24"/>
              </w:rPr>
              <w:t>TUBULI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6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0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</w:tr>
      <w:tr w:rsidR="00FA77F7" w:rsidRPr="00E95329" w:rsidTr="00FA77F7">
        <w:trPr>
          <w:trHeight w:val="30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A77F7" w:rsidRPr="00E95329" w:rsidRDefault="00FA77F7" w:rsidP="00560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0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9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9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FA77F7" w:rsidRPr="00E95329" w:rsidTr="00FA77F7">
        <w:trPr>
          <w:trHeight w:val="30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A77F7" w:rsidRPr="00E95329" w:rsidRDefault="00FA77F7" w:rsidP="00560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sz w:val="24"/>
                <w:szCs w:val="24"/>
              </w:rPr>
              <w:t>UBQ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6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FA77F7" w:rsidRPr="00E95329" w:rsidTr="00FA77F7">
        <w:trPr>
          <w:trHeight w:val="300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FA77F7" w:rsidRPr="00E95329" w:rsidRDefault="00FA77F7" w:rsidP="00560F6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sz w:val="24"/>
                <w:szCs w:val="24"/>
              </w:rPr>
              <w:t>YT5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5</w:t>
            </w:r>
          </w:p>
        </w:tc>
        <w:tc>
          <w:tcPr>
            <w:tcW w:w="874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6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6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FA77F7" w:rsidRPr="00E95329" w:rsidRDefault="00FA77F7" w:rsidP="00560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5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</w:tbl>
    <w:p w:rsidR="003A5FF1" w:rsidRDefault="003A5FF1" w:rsidP="00FA77F7"/>
    <w:sectPr w:rsidR="003A5FF1" w:rsidSect="00C837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7B6"/>
    <w:rsid w:val="000A15A0"/>
    <w:rsid w:val="00104D1D"/>
    <w:rsid w:val="003A5FF1"/>
    <w:rsid w:val="00444909"/>
    <w:rsid w:val="00C837B6"/>
    <w:rsid w:val="00D850D5"/>
    <w:rsid w:val="00FA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P</dc:creator>
  <cp:keywords/>
  <dc:description/>
  <cp:lastModifiedBy>Mack Yaish</cp:lastModifiedBy>
  <cp:revision>3</cp:revision>
  <dcterms:created xsi:type="dcterms:W3CDTF">2016-09-04T08:21:00Z</dcterms:created>
  <dcterms:modified xsi:type="dcterms:W3CDTF">2016-10-28T05:28:00Z</dcterms:modified>
</cp:coreProperties>
</file>